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53C63" w14:textId="2F52ACCE" w:rsidR="002E6DBA" w:rsidRPr="00384E56" w:rsidRDefault="002E6DBA" w:rsidP="002E6DBA">
      <w:pPr>
        <w:rPr>
          <w:sz w:val="24"/>
          <w:szCs w:val="24"/>
        </w:rPr>
      </w:pPr>
      <w:bookmarkStart w:id="0" w:name="_GoBack"/>
      <w:bookmarkEnd w:id="0"/>
    </w:p>
    <w:tbl>
      <w:tblPr>
        <w:tblW w:w="7300" w:type="dxa"/>
        <w:tblInd w:w="93" w:type="dxa"/>
        <w:tblLook w:val="04A0" w:firstRow="1" w:lastRow="0" w:firstColumn="1" w:lastColumn="0" w:noHBand="0" w:noVBand="1"/>
      </w:tblPr>
      <w:tblGrid>
        <w:gridCol w:w="1195"/>
        <w:gridCol w:w="1400"/>
        <w:gridCol w:w="4760"/>
      </w:tblGrid>
      <w:tr w:rsidR="002E6DBA" w:rsidRPr="00390B05" w14:paraId="64951113" w14:textId="77777777" w:rsidTr="0013444F">
        <w:trPr>
          <w:trHeight w:val="24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A324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390B05">
              <w:rPr>
                <w:rFonts w:ascii="Arial" w:hAnsi="Arial" w:cs="Arial"/>
                <w:b/>
                <w:bCs/>
                <w:sz w:val="20"/>
              </w:rPr>
              <w:t>Supertyp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7B9D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b/>
                <w:bCs/>
                <w:sz w:val="20"/>
              </w:rPr>
            </w:pPr>
            <w:r w:rsidRPr="00390B05">
              <w:rPr>
                <w:rFonts w:ascii="Arial" w:hAnsi="Arial" w:cs="Arial"/>
                <w:b/>
                <w:bCs/>
                <w:sz w:val="20"/>
              </w:rPr>
              <w:t>Num. Alleles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0037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b/>
                <w:bCs/>
                <w:sz w:val="20"/>
              </w:rPr>
            </w:pPr>
            <w:r w:rsidRPr="00390B05">
              <w:rPr>
                <w:rFonts w:ascii="Arial" w:hAnsi="Arial" w:cs="Arial"/>
                <w:b/>
                <w:bCs/>
                <w:sz w:val="20"/>
              </w:rPr>
              <w:t>Alleles</w:t>
            </w:r>
          </w:p>
        </w:tc>
      </w:tr>
      <w:tr w:rsidR="002E6DBA" w:rsidRPr="00390B05" w14:paraId="79568815" w14:textId="77777777" w:rsidTr="0013444F">
        <w:trPr>
          <w:trHeight w:val="4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F09A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1098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49075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*0101, A*2501, A*2601, A*2602, A*2603, A*3002, A*3201, A*8001</w:t>
            </w:r>
          </w:p>
        </w:tc>
      </w:tr>
      <w:tr w:rsidR="002E6DBA" w:rsidRPr="00390B05" w14:paraId="0B0FA85D" w14:textId="77777777" w:rsidTr="0013444F">
        <w:trPr>
          <w:trHeight w:val="24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7496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01A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41C8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084B3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*3001</w:t>
            </w:r>
          </w:p>
        </w:tc>
      </w:tr>
      <w:tr w:rsidR="002E6DBA" w:rsidRPr="00390B05" w14:paraId="6366F6C9" w14:textId="77777777" w:rsidTr="0013444F">
        <w:trPr>
          <w:trHeight w:val="24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A963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01A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1E3E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2244B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*2902</w:t>
            </w:r>
          </w:p>
        </w:tc>
      </w:tr>
      <w:tr w:rsidR="002E6DBA" w:rsidRPr="00390B05" w14:paraId="35192BE3" w14:textId="77777777" w:rsidTr="0013444F">
        <w:trPr>
          <w:trHeight w:val="4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56F0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E776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9957F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*0201, A*0202, A*0203, A*0206, A*0211, A*0212, A*0216, A*0219, A*0250, A*6802, A*6901</w:t>
            </w:r>
          </w:p>
        </w:tc>
      </w:tr>
      <w:tr w:rsidR="002E6DBA" w:rsidRPr="00390B05" w14:paraId="7C89FA78" w14:textId="77777777" w:rsidTr="0013444F">
        <w:trPr>
          <w:trHeight w:val="24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7BF5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2D56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51316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*0301, A*1101, A*3101, A*3301, A*6801</w:t>
            </w:r>
          </w:p>
        </w:tc>
      </w:tr>
      <w:tr w:rsidR="002E6DBA" w:rsidRPr="00390B05" w14:paraId="6BAAC814" w14:textId="77777777" w:rsidTr="0013444F">
        <w:trPr>
          <w:trHeight w:val="24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D8BC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89FA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F01F5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A*2301, A*2402, A*2403</w:t>
            </w:r>
          </w:p>
        </w:tc>
      </w:tr>
      <w:tr w:rsidR="002E6DBA" w:rsidRPr="00390B05" w14:paraId="037735DA" w14:textId="77777777" w:rsidTr="0013444F">
        <w:trPr>
          <w:trHeight w:val="24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8A53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4ABA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47A5E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*0702, B*3501, B*5101, B*5301, B*5401</w:t>
            </w:r>
          </w:p>
        </w:tc>
      </w:tr>
      <w:tr w:rsidR="002E6DBA" w:rsidRPr="00390B05" w14:paraId="3495AF9F" w14:textId="77777777" w:rsidTr="0013444F">
        <w:trPr>
          <w:trHeight w:val="24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AD89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233A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B6CB2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*0801, B*0802</w:t>
            </w:r>
          </w:p>
        </w:tc>
      </w:tr>
      <w:tr w:rsidR="002E6DBA" w:rsidRPr="00390B05" w14:paraId="7228DFE5" w14:textId="77777777" w:rsidTr="0013444F">
        <w:trPr>
          <w:trHeight w:val="4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411F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44B6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2DD18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*1503, B*1509, B*2705, B*3801, B*3901, B*4801, B*7301</w:t>
            </w:r>
          </w:p>
        </w:tc>
      </w:tr>
      <w:tr w:rsidR="002E6DBA" w:rsidRPr="00390B05" w14:paraId="556A674C" w14:textId="77777777" w:rsidTr="0013444F">
        <w:trPr>
          <w:trHeight w:val="24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4FE6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0033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46F9A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*1801, B*4001, B*4002, B*4402, B*4403, B*4501</w:t>
            </w:r>
          </w:p>
        </w:tc>
      </w:tr>
      <w:tr w:rsidR="002E6DBA" w:rsidRPr="00390B05" w14:paraId="4400CDA9" w14:textId="77777777" w:rsidTr="0013444F">
        <w:trPr>
          <w:trHeight w:val="24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AE4A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4B5E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7F9A3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*1516, B*1517, B*5701, B*5702, B*5801, B*5802</w:t>
            </w:r>
          </w:p>
        </w:tc>
      </w:tr>
      <w:tr w:rsidR="002E6DBA" w:rsidRPr="00390B05" w14:paraId="5EFD2BD7" w14:textId="77777777" w:rsidTr="0013444F">
        <w:trPr>
          <w:trHeight w:val="24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B85D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BE2D" w14:textId="77777777" w:rsidR="002E6DBA" w:rsidRPr="00390B05" w:rsidRDefault="002E6DBA" w:rsidP="0013444F">
            <w:pPr>
              <w:spacing w:after="0"/>
              <w:jc w:val="righ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37785" w14:textId="77777777" w:rsidR="002E6DBA" w:rsidRPr="00390B05" w:rsidRDefault="002E6DBA" w:rsidP="0013444F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90B05">
              <w:rPr>
                <w:rFonts w:ascii="Arial" w:hAnsi="Arial" w:cs="Arial"/>
                <w:sz w:val="20"/>
              </w:rPr>
              <w:t>B*1501, B*1502, B*1512, B*1513, B*4601</w:t>
            </w:r>
          </w:p>
        </w:tc>
      </w:tr>
    </w:tbl>
    <w:p w14:paraId="3187C121" w14:textId="77777777" w:rsidR="00CC51C2" w:rsidRDefault="00CC51C2"/>
    <w:sectPr w:rsidR="00CC51C2" w:rsidSect="00BB5E7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riam">
    <w:charset w:val="B1"/>
    <w:family w:val="swiss"/>
    <w:pitch w:val="variable"/>
    <w:sig w:usb0="00000801" w:usb1="00000000" w:usb2="00000000" w:usb3="00000000" w:csb0="0000002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BA"/>
    <w:rsid w:val="0003085C"/>
    <w:rsid w:val="002E6DBA"/>
    <w:rsid w:val="00361379"/>
    <w:rsid w:val="004713BA"/>
    <w:rsid w:val="007B261A"/>
    <w:rsid w:val="00911743"/>
    <w:rsid w:val="00BB5E77"/>
    <w:rsid w:val="00CC51C2"/>
    <w:rsid w:val="00E028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F87D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DBA"/>
    <w:pPr>
      <w:spacing w:after="80"/>
      <w:jc w:val="both"/>
    </w:pPr>
    <w:rPr>
      <w:rFonts w:ascii="Times New Roman" w:eastAsia="Times New Roman" w:hAnsi="Times New Roman" w:cs="Times New Roman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E6DBA"/>
    <w:pPr>
      <w:jc w:val="center"/>
    </w:pPr>
    <w:rPr>
      <w:rFonts w:cs="Miriam"/>
      <w:b/>
      <w:bCs/>
      <w:szCs w:val="1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DBA"/>
    <w:pPr>
      <w:spacing w:after="0"/>
    </w:pPr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DBA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DBA"/>
    <w:pPr>
      <w:spacing w:after="80"/>
      <w:jc w:val="both"/>
    </w:pPr>
    <w:rPr>
      <w:rFonts w:ascii="Times New Roman" w:eastAsia="Times New Roman" w:hAnsi="Times New Roman" w:cs="Times New Roman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E6DBA"/>
    <w:pPr>
      <w:jc w:val="center"/>
    </w:pPr>
    <w:rPr>
      <w:rFonts w:cs="Miriam"/>
      <w:b/>
      <w:bCs/>
      <w:szCs w:val="18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DBA"/>
    <w:pPr>
      <w:spacing w:after="0"/>
    </w:pPr>
    <w:rPr>
      <w:rFonts w:ascii="Lucida Grande" w:hAnsi="Lucida Grande" w:cs="Lucida Grande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DB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</dc:creator>
  <cp:keywords/>
  <dc:description/>
  <cp:lastModifiedBy>YK</cp:lastModifiedBy>
  <cp:revision>5</cp:revision>
  <dcterms:created xsi:type="dcterms:W3CDTF">2012-06-13T19:45:00Z</dcterms:created>
  <dcterms:modified xsi:type="dcterms:W3CDTF">2012-12-10T19:53:00Z</dcterms:modified>
</cp:coreProperties>
</file>